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5D4DD" w14:textId="1119278A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1. </w:t>
      </w:r>
      <w:r w:rsidR="00C60C07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Simple</w:t>
      </w:r>
      <w:r w:rsidR="0011231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: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repor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ts a single unambiguous 24-hour or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12-hour-with-explicit-meridian numerical bedtime or sleep time, and this time falls between 7 pm and 7 am, record as reported.</w:t>
      </w:r>
      <w:r w:rsidR="0011231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If user reports rare exceptions, ignore these exceptions.</w:t>
      </w:r>
    </w:p>
    <w:p w14:paraId="3F33E68C" w14:textId="77777777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</w:p>
    <w:p w14:paraId="45204E8B" w14:textId="77777777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bed at 3 am” -&gt; 3:00 AM</w:t>
      </w:r>
    </w:p>
    <w:p w14:paraId="0372017E" w14:textId="77777777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bed at midnight” -&gt; 12:00 AM</w:t>
      </w:r>
    </w:p>
    <w:p w14:paraId="47AFEDD4" w14:textId="77777777" w:rsidR="00112310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bed at 2300 -&gt; 11:00 PM</w:t>
      </w:r>
    </w:p>
    <w:p w14:paraId="4343BA8D" w14:textId="034BE1CE" w:rsidR="00BE287C" w:rsidRDefault="0011231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usually go to bed at 10 pm, but I stay up until midnight on New Year’s Eve” -&gt; 10:00 pm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2. </w:t>
      </w:r>
      <w:r w:rsidR="00B96125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Contextual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: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reports a single 12-hour numerical bedtime or sleep time with omitted meridian and without other clear context cues, record 8:00-11:59 as PM, 12:00-2:59 as AM, and all other times as NA.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</w:p>
    <w:p w14:paraId="18589994" w14:textId="77777777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 xml:space="preserve">Example: “I go to bed at </w:t>
      </w:r>
      <w:r w:rsidR="00112310">
        <w:rPr>
          <w:rFonts w:ascii="Helvetica Neue" w:eastAsia="Times New Roman" w:hAnsi="Helvetica Neue" w:cs="Times New Roman"/>
          <w:color w:val="201F1E"/>
          <w:sz w:val="22"/>
          <w:szCs w:val="22"/>
        </w:rPr>
        <w:t>9” -&gt; 9:00 PM</w:t>
      </w:r>
    </w:p>
    <w:p w14:paraId="1A087AE4" w14:textId="77777777" w:rsidR="00112310" w:rsidRDefault="0011231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bed at 4” -&gt; NA</w:t>
      </w:r>
    </w:p>
    <w:p w14:paraId="525F322D" w14:textId="77777777" w:rsidR="00BE287C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</w:p>
    <w:p w14:paraId="2914CEC7" w14:textId="11223EC1" w:rsidR="00112310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3. </w:t>
      </w:r>
      <w:r w:rsidR="00112310" w:rsidRPr="00112310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Range:</w:t>
      </w:r>
      <w:r w:rsidR="0011231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If a user reports either only a bedtime or only a sleep time, and reports this time as a range, or as a split between two different times for two types of nights where both types of nights are common, if the range or split spans 3 hours or fewer record as the mean of the range </w:t>
      </w:r>
      <w:r w:rsidR="00DE7A9A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or split, if the range and/or split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spans more than 3 hours, record as NA.</w:t>
      </w:r>
      <w:r w:rsidR="00DE7A9A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If a range is reported for each fork of a split, compute the average for each split, then the average between splits. </w:t>
      </w:r>
      <w:r w:rsidR="0011231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Ignore </w:t>
      </w:r>
      <w:r w:rsidR="00DE7A9A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rare types of night.</w:t>
      </w:r>
    </w:p>
    <w:p w14:paraId="1E4D6763" w14:textId="77777777" w:rsidR="00112310" w:rsidRDefault="0011231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1A83F232" w14:textId="77777777" w:rsidR="00112310" w:rsidRDefault="0011231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Example: </w:t>
      </w:r>
      <w:r w:rsidR="00DE7A9A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“I go to bed anywhere from 11 pm to 1 am” -&gt; 12:00 AM</w:t>
      </w:r>
    </w:p>
    <w:p w14:paraId="52EF289A" w14:textId="77777777" w:rsidR="00DE7A9A" w:rsidRDefault="00DE7A9A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On weekdays I go to bed at 10 pm, on weekends at 1 am” -&gt; 11:30 PM</w:t>
      </w:r>
    </w:p>
    <w:p w14:paraId="3BF57DE1" w14:textId="77777777" w:rsidR="00DE7A9A" w:rsidRDefault="00DE7A9A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 go to bed anywhere from 8 pm to 11:30 pm” -&gt; NA</w:t>
      </w:r>
    </w:p>
    <w:p w14:paraId="53EAE3B9" w14:textId="77777777" w:rsidR="00DE7A9A" w:rsidRDefault="00DE7A9A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n the schoolyear, I go to bed between 9 pm and 10 pm, in the summer I go to bed between 10 pm and 12 am” -&gt; 10:15 pm [average of 9:30 and 11:00]</w:t>
      </w:r>
    </w:p>
    <w:p w14:paraId="752F18E1" w14:textId="77777777" w:rsidR="00DE7A9A" w:rsidRDefault="00DE7A9A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f I have a shift that evening I go to bed between 1 am and 2 am, otherwise between 10 pm and 11 pm” -&gt; NA [since 10 pm to 2 am is more than 3 hours]</w:t>
      </w:r>
    </w:p>
    <w:p w14:paraId="628B1C28" w14:textId="483D983D" w:rsidR="00207DF5" w:rsidRDefault="00207DF5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usually between 10 pm and 12 am, on occasion as late as 2 am” -&gt; 11:00 PM [since 2 am is rare]</w:t>
      </w:r>
    </w:p>
    <w:p w14:paraId="2ADA666D" w14:textId="0947979E" w:rsidR="00672E37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4. </w:t>
      </w:r>
      <w:r w:rsidR="00672E37" w:rsidRPr="00672E37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Actual: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reports both an intended sleep time and an actual sleep time, or reports both a bedtime and a sleep time, record as the actual sleep time.</w:t>
      </w:r>
      <w:r w:rsidR="000D2939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However, if </w:t>
      </w:r>
      <w:r w:rsidR="002F7348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mean intended and mean actual differ by more than 3 hours, report as NA.</w:t>
      </w:r>
    </w:p>
    <w:p w14:paraId="179832A6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44DBD5FB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 try to go to bed by 9:30 pm, but actually it’s more like 10:30 pm” -&gt; 10:30 PM</w:t>
      </w:r>
    </w:p>
    <w:p w14:paraId="1A905055" w14:textId="65F69EC9" w:rsidR="002F7348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Example: “I go to bed at 10:00 pm but I typically don’t fall asleep until </w:t>
      </w:r>
      <w:r w:rsidR="002F7348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1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2:00 am” -&gt; </w:t>
      </w:r>
      <w:r w:rsidR="002F7348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1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2:00 AM</w:t>
      </w:r>
    </w:p>
    <w:p w14:paraId="40ACE98E" w14:textId="6EB61DC1" w:rsidR="00672E37" w:rsidRDefault="002F7348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 go to bed at 8 pm but don’t fall asleep until 4:00 am” -&gt; NA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5. </w:t>
      </w:r>
      <w:r w:rsidR="00672E37" w:rsidRPr="00672E37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Bounded: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If a user reports their bedtime / sleep time as later 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(or no earlier)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than X, record as X+30 min; 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if reports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arlier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(no later)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than X, record as X-30 min</w:t>
      </w:r>
      <w:r w:rsidR="00672E37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.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</w:p>
    <w:p w14:paraId="4488D197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don’t usually go to bed until after midnight” -&gt; 12:30 AM</w:t>
      </w:r>
    </w:p>
    <w:p w14:paraId="4FDD6200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am usually in bed before midnight” -&gt; 11:30 PM</w:t>
      </w:r>
    </w:p>
    <w:p w14:paraId="7B057329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bed no later than 2 am” -&gt; 1:30 AM</w:t>
      </w:r>
    </w:p>
    <w:p w14:paraId="1B1FF1F2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lastRenderedPageBreak/>
        <w:t>Example: “I go to bed no earlier than 3 am” -&gt; 2:30 AM</w:t>
      </w:r>
    </w:p>
    <w:p w14:paraId="339182BE" w14:textId="77777777" w:rsidR="00672E37" w:rsidRDefault="00672E37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</w:p>
    <w:p w14:paraId="49033827" w14:textId="435083A6" w:rsidR="00AA6C3E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6. </w:t>
      </w:r>
      <w:r w:rsidR="005127DE" w:rsidRPr="005127DE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Unexpected and unexplained:</w:t>
      </w:r>
      <w:r w:rsidR="005127DE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reports a bedtime / sleep time after 7 am and before 7 pm, record as NA unless user acknowledged that their bedtime / sleep time is unusual, in which case record as reported.</w:t>
      </w:r>
    </w:p>
    <w:p w14:paraId="05DB07D0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32E942FC" w14:textId="3EC75715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8 am” -&gt; NA</w:t>
      </w:r>
    </w:p>
    <w:p w14:paraId="6F8D1C00" w14:textId="76BCDA7E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9 am, I work the night shift” -&gt; 9:00 AM</w:t>
      </w:r>
    </w:p>
    <w:p w14:paraId="46171CE4" w14:textId="02D74EE6" w:rsidR="00AA6C3E" w:rsidRDefault="00BE287C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7. </w:t>
      </w:r>
      <w:r w:rsidR="00AA6C3E" w:rsidRPr="00AA6C3E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 xml:space="preserve">Temporary: </w:t>
      </w:r>
      <w:r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indicates that their current bedtime/sleep time is temporary or a recent change, record as NA.</w:t>
      </w:r>
    </w:p>
    <w:p w14:paraId="73F9C6E4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39765E34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Lately I’ve been going to bed at 10 pm” -&gt; NA</w:t>
      </w:r>
    </w:p>
    <w:p w14:paraId="2A898743" w14:textId="18FA8DFF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’ve been staying up until 4 am now that I’m on winter break” -&gt; NA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8. </w:t>
      </w:r>
      <w:r w:rsidRPr="00AA6C3E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Denial: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user denies sleeping, record as NA.</w:t>
      </w:r>
    </w:p>
    <w:p w14:paraId="7F41909F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066DC44D" w14:textId="5F262B35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assuming I go to bed at all” -&gt; NA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9. </w:t>
      </w:r>
      <w:r w:rsidR="000E5150" w:rsidRPr="000E5150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Precise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: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If a user reports an exact sleep minute that is not a multiple of 5, record a time between 8 pm and midnight as is, and record a time after midnight as NA unless the user explains the 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precision behind their report of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their bedtime.</w:t>
      </w:r>
    </w:p>
    <w:p w14:paraId="60893BAB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</w:p>
    <w:p w14:paraId="1873C9A2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I go to bed at 9:33 pm” -&gt; 9:33 PM</w:t>
      </w:r>
    </w:p>
    <w:p w14:paraId="277D9732" w14:textId="77777777" w:rsidR="00AA6C3E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4:52 am” -&gt; NA</w:t>
      </w:r>
    </w:p>
    <w:p w14:paraId="283B0590" w14:textId="6F64FD8B" w:rsidR="000E5150" w:rsidRDefault="00AA6C3E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Example: “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according to my Fitbit, my average bedtime is 2:03 am</w:t>
      </w:r>
      <w: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”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-&gt; 2:03 AM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E31116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x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. </w:t>
      </w:r>
      <w:r w:rsidR="00E31116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Irrelevant of uninterpretable</w:t>
      </w:r>
      <w:r w:rsidR="000E5150" w:rsidRPr="000E5150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>: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post does not meet any of the criteria above, and cannot be interpreted as a number by a reasonable reader, record as NA.</w:t>
      </w:r>
      <w:r w:rsidR="000E5150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br/>
      </w:r>
      <w:bookmarkStart w:id="0" w:name="_GoBack"/>
      <w:bookmarkEnd w:id="0"/>
    </w:p>
    <w:p w14:paraId="443DA1D3" w14:textId="77777777" w:rsidR="000E5150" w:rsidRDefault="000E515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Nice man, I wish I could sleep that much” -&gt; NA</w:t>
      </w:r>
    </w:p>
    <w:p w14:paraId="705184D8" w14:textId="56791EFE" w:rsidR="00BE287C" w:rsidRPr="00BE287C" w:rsidRDefault="000E5150" w:rsidP="00BE287C">
      <w:pPr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</w:pPr>
      <w:r>
        <w:rPr>
          <w:rFonts w:ascii="Helvetica Neue" w:eastAsia="Times New Roman" w:hAnsi="Helvetica Neue" w:cs="Times New Roman"/>
          <w:color w:val="201F1E"/>
          <w:sz w:val="22"/>
          <w:szCs w:val="22"/>
        </w:rPr>
        <w:t>Example: “I go to sleep quite late” -&gt; NA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</w:rPr>
        <w:br/>
      </w:r>
      <w:r w:rsidR="00E31116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0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 xml:space="preserve">. </w:t>
      </w:r>
      <w:r w:rsidRPr="000E5150">
        <w:rPr>
          <w:rFonts w:ascii="Helvetica Neue" w:eastAsia="Times New Roman" w:hAnsi="Helvetica Neue" w:cs="Times New Roman"/>
          <w:b/>
          <w:color w:val="201F1E"/>
          <w:sz w:val="22"/>
          <w:szCs w:val="22"/>
          <w:shd w:val="clear" w:color="auto" w:fill="FFFFFF"/>
        </w:rPr>
        <w:t xml:space="preserve">Judgment required: </w:t>
      </w:r>
      <w:r w:rsidR="00BE287C" w:rsidRPr="00BE287C">
        <w:rPr>
          <w:rFonts w:ascii="Helvetica Neue" w:eastAsia="Times New Roman" w:hAnsi="Helvetica Neue" w:cs="Times New Roman"/>
          <w:color w:val="201F1E"/>
          <w:sz w:val="22"/>
          <w:szCs w:val="22"/>
          <w:shd w:val="clear" w:color="auto" w:fill="FFFFFF"/>
        </w:rPr>
        <w:t>If a post does not meet any of the criteria above, but may be interpreted by a reasonable reader, leave blank and submit for adjudication.</w:t>
      </w:r>
    </w:p>
    <w:p w14:paraId="026239CD" w14:textId="77777777" w:rsidR="00AA4009" w:rsidRDefault="00D55571"/>
    <w:p w14:paraId="3E6B2A5F" w14:textId="1135D0B4" w:rsidR="007F22AF" w:rsidRDefault="007F22AF">
      <w:r>
        <w:t>Example: “Same”</w:t>
      </w:r>
      <w:r w:rsidR="00D55571">
        <w:t xml:space="preserve"> -&gt; _____</w:t>
      </w:r>
    </w:p>
    <w:p w14:paraId="6E10AD17" w14:textId="7627D905" w:rsidR="007F22AF" w:rsidRDefault="007F22AF">
      <w:r>
        <w:t>Example: “I usually wake up at 5 and get 8 hours of sleep” -&gt;</w:t>
      </w:r>
      <w:r w:rsidR="00D55571">
        <w:t xml:space="preserve"> _____</w:t>
      </w:r>
    </w:p>
    <w:sectPr w:rsidR="007F22AF" w:rsidSect="00B60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87C"/>
    <w:rsid w:val="000D2939"/>
    <w:rsid w:val="000E5150"/>
    <w:rsid w:val="00112310"/>
    <w:rsid w:val="00207DF5"/>
    <w:rsid w:val="0029640A"/>
    <w:rsid w:val="002F7348"/>
    <w:rsid w:val="005127DE"/>
    <w:rsid w:val="00672E37"/>
    <w:rsid w:val="007D0239"/>
    <w:rsid w:val="007F22AF"/>
    <w:rsid w:val="00AA6C3E"/>
    <w:rsid w:val="00B60823"/>
    <w:rsid w:val="00B96125"/>
    <w:rsid w:val="00BE287C"/>
    <w:rsid w:val="00C60C07"/>
    <w:rsid w:val="00D55571"/>
    <w:rsid w:val="00DE7A9A"/>
    <w:rsid w:val="00E3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614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19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652</Words>
  <Characters>3719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Meyerson</dc:creator>
  <cp:keywords/>
  <dc:description/>
  <cp:lastModifiedBy>Will Meyerson</cp:lastModifiedBy>
  <cp:revision>6</cp:revision>
  <dcterms:created xsi:type="dcterms:W3CDTF">2021-06-30T18:28:00Z</dcterms:created>
  <dcterms:modified xsi:type="dcterms:W3CDTF">2021-06-30T20:26:00Z</dcterms:modified>
</cp:coreProperties>
</file>